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D89CAD" w14:textId="11EF4EFB" w:rsidR="00EF4D0F" w:rsidRDefault="00EF4D0F" w:rsidP="00D95BC2">
      <w:pPr>
        <w:pStyle w:val="Heading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 w:val="0"/>
          <w:bCs w:val="0"/>
          <w:sz w:val="24"/>
          <w:szCs w:val="24"/>
        </w:rPr>
        <w:t>Appendix 2</w:t>
      </w:r>
      <w:r>
        <w:rPr>
          <w:rFonts w:ascii="Times New Roman" w:eastAsia="Times New Roman" w:hAnsi="Times New Roman" w:cs="Times New Roman"/>
        </w:rPr>
        <w:t xml:space="preserve"> </w:t>
      </w:r>
    </w:p>
    <w:p w14:paraId="08B6D31E" w14:textId="74F20C8E" w:rsidR="00D95BC2" w:rsidRPr="006D3046" w:rsidRDefault="00FE74B1" w:rsidP="00D95BC2">
      <w:pPr>
        <w:pStyle w:val="Heading2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Expert profiles for design and architectural </w:t>
      </w:r>
      <w:r w:rsidR="00EF4D0F">
        <w:rPr>
          <w:rFonts w:ascii="Times New Roman" w:eastAsia="Times New Roman" w:hAnsi="Times New Roman" w:cs="Times New Roman"/>
        </w:rPr>
        <w:t>reviews</w:t>
      </w:r>
    </w:p>
    <w:p w14:paraId="68CDD999" w14:textId="77777777" w:rsidR="00D95BC2" w:rsidRPr="006D3046" w:rsidRDefault="00D95BC2" w:rsidP="00D95BC2">
      <w:pPr>
        <w:rPr>
          <w:rFonts w:ascii="Times New Roman" w:hAnsi="Times New Roman" w:cs="Times New Roman"/>
          <w:sz w:val="24"/>
          <w:szCs w:val="24"/>
        </w:rPr>
      </w:pPr>
      <w:r>
        <w:t>1</w:t>
      </w:r>
    </w:p>
    <w:p w14:paraId="3E2E3DA6" w14:textId="0578ECA8" w:rsidR="00D92524" w:rsidRPr="006D3046" w:rsidRDefault="00D11045" w:rsidP="00D92524">
      <w:pPr>
        <w:pStyle w:val="NormalWeb"/>
        <w:ind w:left="720"/>
      </w:pPr>
      <w:r w:rsidRPr="006D3046">
        <w:t>Informant #1 is a</w:t>
      </w:r>
      <w:r w:rsidR="00D95BC2" w:rsidRPr="006D3046">
        <w:t xml:space="preserve"> Senior</w:t>
      </w:r>
      <w:r w:rsidR="00BC44E5" w:rsidRPr="006D3046">
        <w:t xml:space="preserve"> </w:t>
      </w:r>
      <w:r w:rsidR="005132AF" w:rsidRPr="006D3046">
        <w:t xml:space="preserve">data architect </w:t>
      </w:r>
      <w:r w:rsidR="00BC44E5" w:rsidRPr="006D3046">
        <w:t xml:space="preserve">with </w:t>
      </w:r>
      <w:r w:rsidR="005132AF" w:rsidRPr="006D3046">
        <w:t>13</w:t>
      </w:r>
      <w:r w:rsidR="00D95BC2" w:rsidRPr="006D3046">
        <w:t xml:space="preserve"> years of </w:t>
      </w:r>
      <w:r w:rsidR="005132AF" w:rsidRPr="006D3046">
        <w:t>health</w:t>
      </w:r>
      <w:r w:rsidR="00D95BC2" w:rsidRPr="006D3046">
        <w:t xml:space="preserve"> IT products.  </w:t>
      </w:r>
      <w:r w:rsidR="009B45E7" w:rsidRPr="006D3046">
        <w:t xml:space="preserve">The </w:t>
      </w:r>
      <w:r w:rsidR="00D95BC2" w:rsidRPr="006D3046">
        <w:t>Informant is current</w:t>
      </w:r>
      <w:r w:rsidR="00BC44E5" w:rsidRPr="006D3046">
        <w:t>ly employed with a</w:t>
      </w:r>
      <w:r w:rsidR="007455BC" w:rsidRPr="006D3046">
        <w:t>s an independent consultant with several health care organizations</w:t>
      </w:r>
      <w:r w:rsidR="00D92524" w:rsidRPr="006D3046">
        <w:t xml:space="preserve">. </w:t>
      </w:r>
      <w:r w:rsidR="009B45E7" w:rsidRPr="006D3046">
        <w:t>Informant</w:t>
      </w:r>
      <w:r w:rsidR="00FB736C" w:rsidRPr="006D3046">
        <w:t xml:space="preserve"> #1</w:t>
      </w:r>
      <w:r w:rsidR="009B45E7" w:rsidRPr="006D3046">
        <w:t xml:space="preserve"> </w:t>
      </w:r>
      <w:r w:rsidR="00D92524" w:rsidRPr="006D3046">
        <w:t xml:space="preserve">brings expertise in enterprise and data architecture and holds several </w:t>
      </w:r>
      <w:r w:rsidR="00CD1BD0" w:rsidRPr="006D3046">
        <w:t xml:space="preserve">enterprise and data related certifications including </w:t>
      </w:r>
      <w:r w:rsidR="002B76FE" w:rsidRPr="006D3046">
        <w:t>Certified Enterprise A</w:t>
      </w:r>
      <w:r w:rsidR="00D24E80" w:rsidRPr="006D3046">
        <w:t xml:space="preserve">rchitect (CEA), </w:t>
      </w:r>
      <w:r w:rsidR="00151F2D" w:rsidRPr="006D3046">
        <w:t xml:space="preserve">AWS solution architect – </w:t>
      </w:r>
      <w:proofErr w:type="gramStart"/>
      <w:r w:rsidR="00151F2D" w:rsidRPr="006D3046">
        <w:t>associate</w:t>
      </w:r>
      <w:proofErr w:type="gramEnd"/>
      <w:r w:rsidR="00206E41" w:rsidRPr="006D3046">
        <w:t xml:space="preserve"> among others. </w:t>
      </w:r>
    </w:p>
    <w:p w14:paraId="726356EB" w14:textId="77777777" w:rsidR="00D95BC2" w:rsidRPr="006D3046" w:rsidRDefault="00D95BC2" w:rsidP="00D95BC2">
      <w:pPr>
        <w:rPr>
          <w:rFonts w:ascii="Times New Roman" w:hAnsi="Times New Roman" w:cs="Times New Roman"/>
          <w:sz w:val="24"/>
          <w:szCs w:val="24"/>
        </w:rPr>
      </w:pPr>
      <w:r w:rsidRPr="006D3046">
        <w:rPr>
          <w:rFonts w:ascii="Times New Roman" w:hAnsi="Times New Roman" w:cs="Times New Roman"/>
          <w:sz w:val="24"/>
          <w:szCs w:val="24"/>
        </w:rPr>
        <w:t>2</w:t>
      </w:r>
    </w:p>
    <w:p w14:paraId="08065B79" w14:textId="11E5D4FB" w:rsidR="00D95BC2" w:rsidRPr="006D3046" w:rsidRDefault="00D11045" w:rsidP="0041533D">
      <w:pPr>
        <w:pStyle w:val="NormalWeb"/>
        <w:ind w:left="720"/>
      </w:pPr>
      <w:r w:rsidRPr="006D3046">
        <w:t>Informant #</w:t>
      </w:r>
      <w:r w:rsidR="00500718" w:rsidRPr="006D3046">
        <w:t>2</w:t>
      </w:r>
      <w:r w:rsidRPr="006D3046">
        <w:t xml:space="preserve"> is a</w:t>
      </w:r>
      <w:r w:rsidR="00D95BC2" w:rsidRPr="006D3046">
        <w:t xml:space="preserve"> </w:t>
      </w:r>
      <w:r w:rsidR="0041533D" w:rsidRPr="006D3046">
        <w:t xml:space="preserve">Lead Application </w:t>
      </w:r>
      <w:r w:rsidR="003A5045" w:rsidRPr="006D3046">
        <w:t>Developer (Full</w:t>
      </w:r>
      <w:r w:rsidR="00813C60" w:rsidRPr="006D3046">
        <w:t>-</w:t>
      </w:r>
      <w:r w:rsidR="003A5045" w:rsidRPr="006D3046">
        <w:t xml:space="preserve">Stack) at a Teaching hospital of a university in the Northeast of the United States. </w:t>
      </w:r>
      <w:r w:rsidR="009B45E7" w:rsidRPr="006D3046">
        <w:t>Inform</w:t>
      </w:r>
      <w:r w:rsidR="00981474" w:rsidRPr="006D3046">
        <w:t>ant #3 has 11</w:t>
      </w:r>
      <w:r w:rsidR="00A323CD" w:rsidRPr="006D3046">
        <w:t xml:space="preserve"> years in Health IT at the current employer and is currently </w:t>
      </w:r>
      <w:r w:rsidR="0041533D" w:rsidRPr="006D3046">
        <w:t xml:space="preserve">in charge of </w:t>
      </w:r>
      <w:r w:rsidRPr="006D3046">
        <w:t>application integration</w:t>
      </w:r>
      <w:r w:rsidR="00D95BC2" w:rsidRPr="006D3046">
        <w:t>.</w:t>
      </w:r>
      <w:r w:rsidR="00813C60" w:rsidRPr="006D3046">
        <w:t xml:space="preserve"> The i</w:t>
      </w:r>
      <w:r w:rsidRPr="006D3046">
        <w:t xml:space="preserve">nformant </w:t>
      </w:r>
      <w:r w:rsidR="00F60F2E" w:rsidRPr="006D3046">
        <w:t>holds several health IT certifications</w:t>
      </w:r>
      <w:r w:rsidRPr="006D3046">
        <w:t xml:space="preserve"> including the Certified Scrum Master (CSM), and the </w:t>
      </w:r>
      <w:r w:rsidR="009B45E7" w:rsidRPr="006D3046">
        <w:t>Health Level 7 (HL7) Control S</w:t>
      </w:r>
      <w:r w:rsidR="00F60F2E" w:rsidRPr="006D3046">
        <w:t>pecialist</w:t>
      </w:r>
      <w:r w:rsidR="009B45E7" w:rsidRPr="006D3046">
        <w:t>s</w:t>
      </w:r>
      <w:r w:rsidRPr="006D3046">
        <w:t xml:space="preserve"> certifications.</w:t>
      </w:r>
    </w:p>
    <w:p w14:paraId="0D6A811C" w14:textId="51E6BD50" w:rsidR="00527BAD" w:rsidRPr="006D3046" w:rsidRDefault="00527BAD" w:rsidP="00527BAD">
      <w:pPr>
        <w:rPr>
          <w:rFonts w:ascii="Times New Roman" w:hAnsi="Times New Roman" w:cs="Times New Roman"/>
          <w:sz w:val="24"/>
          <w:szCs w:val="24"/>
        </w:rPr>
      </w:pPr>
      <w:r w:rsidRPr="006D3046">
        <w:rPr>
          <w:rFonts w:ascii="Times New Roman" w:hAnsi="Times New Roman" w:cs="Times New Roman"/>
          <w:sz w:val="24"/>
          <w:szCs w:val="24"/>
        </w:rPr>
        <w:t>3</w:t>
      </w:r>
    </w:p>
    <w:p w14:paraId="1BF97E68" w14:textId="53003E6E" w:rsidR="00527BAD" w:rsidRPr="006D3046" w:rsidRDefault="00527BAD" w:rsidP="00527BAD">
      <w:pPr>
        <w:rPr>
          <w:rFonts w:ascii="Times New Roman" w:hAnsi="Times New Roman" w:cs="Times New Roman"/>
          <w:sz w:val="24"/>
          <w:szCs w:val="24"/>
        </w:rPr>
      </w:pPr>
      <w:r w:rsidRPr="006D3046">
        <w:rPr>
          <w:rFonts w:ascii="Times New Roman" w:hAnsi="Times New Roman" w:cs="Times New Roman"/>
          <w:sz w:val="24"/>
          <w:szCs w:val="24"/>
        </w:rPr>
        <w:tab/>
      </w:r>
    </w:p>
    <w:p w14:paraId="4B67EF0E" w14:textId="40EF7DAF" w:rsidR="00527BAD" w:rsidRPr="006D3046" w:rsidRDefault="00BF7738" w:rsidP="00822112">
      <w:pPr>
        <w:ind w:left="720"/>
        <w:rPr>
          <w:rFonts w:ascii="Times New Roman" w:hAnsi="Times New Roman" w:cs="Times New Roman"/>
          <w:sz w:val="24"/>
          <w:szCs w:val="24"/>
        </w:rPr>
      </w:pPr>
      <w:r w:rsidRPr="006D3046">
        <w:rPr>
          <w:rFonts w:ascii="Times New Roman" w:hAnsi="Times New Roman" w:cs="Times New Roman"/>
          <w:sz w:val="24"/>
          <w:szCs w:val="24"/>
        </w:rPr>
        <w:t xml:space="preserve">Informant #3 </w:t>
      </w:r>
      <w:r w:rsidR="00822112" w:rsidRPr="006D3046">
        <w:rPr>
          <w:rFonts w:ascii="Times New Roman" w:hAnsi="Times New Roman" w:cs="Times New Roman"/>
          <w:sz w:val="24"/>
          <w:szCs w:val="24"/>
        </w:rPr>
        <w:t>is a lead architect with o</w:t>
      </w:r>
      <w:r w:rsidRPr="006D3046">
        <w:rPr>
          <w:rFonts w:ascii="Times New Roman" w:hAnsi="Times New Roman" w:cs="Times New Roman"/>
          <w:sz w:val="24"/>
          <w:szCs w:val="24"/>
        </w:rPr>
        <w:t>ver 15 years of data architecture experience. Certified Enterprise Architect (CEA) focusing on the Zachman Framework, The Federal Enterprise Architecture Framework (FEAF) and the Department of Defense Architecture framework (DODAF).</w:t>
      </w:r>
      <w:r w:rsidRPr="006D3046">
        <w:rPr>
          <w:rFonts w:ascii="Times New Roman" w:hAnsi="Times New Roman" w:cs="Times New Roman"/>
          <w:sz w:val="24"/>
          <w:szCs w:val="24"/>
          <w:shd w:val="clear" w:color="auto" w:fill="FFFFFF"/>
        </w:rPr>
        <w:t> </w:t>
      </w:r>
    </w:p>
    <w:p w14:paraId="2A7A97F2" w14:textId="26CCA455" w:rsidR="00D95BC2" w:rsidRDefault="00D95BC2" w:rsidP="00A323CD">
      <w:pPr>
        <w:pStyle w:val="NormalWeb"/>
        <w:ind w:left="720"/>
      </w:pPr>
    </w:p>
    <w:sectPr w:rsidR="00D95BC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64DC081C"/>
    <w:multiLevelType w:val="hybridMultilevel"/>
    <w:tmpl w:val="E27A15C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NTKwNDU3MDa2NDQ3NDJR0lEKTi0uzszPAykwqQUApWWpfywAAAA="/>
  </w:docVars>
  <w:rsids>
    <w:rsidRoot w:val="00D95BC2"/>
    <w:rsid w:val="0000079E"/>
    <w:rsid w:val="000353D0"/>
    <w:rsid w:val="00151F2D"/>
    <w:rsid w:val="001E4AAE"/>
    <w:rsid w:val="00206E41"/>
    <w:rsid w:val="002347E5"/>
    <w:rsid w:val="002B76FE"/>
    <w:rsid w:val="002C7BFE"/>
    <w:rsid w:val="00384DE8"/>
    <w:rsid w:val="003A5045"/>
    <w:rsid w:val="003D05B0"/>
    <w:rsid w:val="0041533D"/>
    <w:rsid w:val="00500718"/>
    <w:rsid w:val="005132AF"/>
    <w:rsid w:val="00527BAD"/>
    <w:rsid w:val="00553970"/>
    <w:rsid w:val="006D3046"/>
    <w:rsid w:val="007455BC"/>
    <w:rsid w:val="007B1438"/>
    <w:rsid w:val="008079B9"/>
    <w:rsid w:val="00813C60"/>
    <w:rsid w:val="00822112"/>
    <w:rsid w:val="00890663"/>
    <w:rsid w:val="008B390D"/>
    <w:rsid w:val="00964410"/>
    <w:rsid w:val="00981474"/>
    <w:rsid w:val="0099162D"/>
    <w:rsid w:val="009B45E7"/>
    <w:rsid w:val="00A323CD"/>
    <w:rsid w:val="00B71942"/>
    <w:rsid w:val="00BC44E5"/>
    <w:rsid w:val="00BF2790"/>
    <w:rsid w:val="00BF7738"/>
    <w:rsid w:val="00C9562E"/>
    <w:rsid w:val="00CC6E18"/>
    <w:rsid w:val="00CD1BD0"/>
    <w:rsid w:val="00D11045"/>
    <w:rsid w:val="00D24E80"/>
    <w:rsid w:val="00D92524"/>
    <w:rsid w:val="00D95BC2"/>
    <w:rsid w:val="00E74B16"/>
    <w:rsid w:val="00E75D93"/>
    <w:rsid w:val="00EF4D0F"/>
    <w:rsid w:val="00F02205"/>
    <w:rsid w:val="00F157D1"/>
    <w:rsid w:val="00F54BA5"/>
    <w:rsid w:val="00F60F2E"/>
    <w:rsid w:val="00F769AA"/>
    <w:rsid w:val="00FB736C"/>
    <w:rsid w:val="00FE74B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02F9F37"/>
  <w15:chartTrackingRefBased/>
  <w15:docId w15:val="{FB0BC0E6-FEB2-4419-AA33-E8E7CEF6D3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5BC2"/>
    <w:pPr>
      <w:spacing w:after="0" w:line="240" w:lineRule="auto"/>
    </w:pPr>
    <w:rPr>
      <w:rFonts w:ascii="Calibri" w:hAnsi="Calibri" w:cs="Calibri"/>
    </w:rPr>
  </w:style>
  <w:style w:type="paragraph" w:styleId="Heading2">
    <w:name w:val="heading 2"/>
    <w:basedOn w:val="Normal"/>
    <w:link w:val="Heading2Char"/>
    <w:uiPriority w:val="9"/>
    <w:semiHidden/>
    <w:unhideWhenUsed/>
    <w:qFormat/>
    <w:rsid w:val="00D95BC2"/>
    <w:pPr>
      <w:spacing w:before="100" w:beforeAutospacing="1" w:after="100" w:afterAutospacing="1"/>
      <w:outlineLvl w:val="1"/>
    </w:pPr>
    <w:rPr>
      <w:b/>
      <w:bCs/>
      <w:sz w:val="36"/>
      <w:szCs w:val="3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95BC2"/>
    <w:pPr>
      <w:spacing w:after="160" w:line="259" w:lineRule="auto"/>
      <w:ind w:left="720"/>
      <w:contextualSpacing/>
    </w:pPr>
    <w:rPr>
      <w:rFonts w:asciiTheme="minorHAnsi" w:hAnsiTheme="minorHAnsi" w:cstheme="minorBidi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D95BC2"/>
    <w:rPr>
      <w:rFonts w:ascii="Calibri" w:hAnsi="Calibri" w:cs="Calibri"/>
      <w:b/>
      <w:bCs/>
      <w:sz w:val="36"/>
      <w:szCs w:val="36"/>
    </w:rPr>
  </w:style>
  <w:style w:type="character" w:styleId="Hyperlink">
    <w:name w:val="Hyperlink"/>
    <w:basedOn w:val="DefaultParagraphFont"/>
    <w:uiPriority w:val="99"/>
    <w:semiHidden/>
    <w:unhideWhenUsed/>
    <w:rsid w:val="00D95BC2"/>
    <w:rPr>
      <w:color w:val="0563C1"/>
      <w:u w:val="single"/>
    </w:rPr>
  </w:style>
  <w:style w:type="paragraph" w:styleId="NormalWeb">
    <w:name w:val="Normal (Web)"/>
    <w:basedOn w:val="Normal"/>
    <w:uiPriority w:val="99"/>
    <w:unhideWhenUsed/>
    <w:rsid w:val="00D95BC2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</w:rPr>
  </w:style>
  <w:style w:type="character" w:customStyle="1" w:styleId="lt-line-clampraw-line">
    <w:name w:val="lt-line-clamp__raw-line"/>
    <w:basedOn w:val="DefaultParagraphFont"/>
    <w:rsid w:val="00BF7738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8521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0</TotalTime>
  <Pages>1</Pages>
  <Words>175</Words>
  <Characters>100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at Buffalo</Company>
  <LinksUpToDate>false</LinksUpToDate>
  <CharactersWithSpaces>11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lgund, Pavankumar</dc:creator>
  <cp:keywords/>
  <dc:description/>
  <cp:lastModifiedBy>banashri mulgund</cp:lastModifiedBy>
  <cp:revision>41</cp:revision>
  <dcterms:created xsi:type="dcterms:W3CDTF">2020-12-01T20:44:00Z</dcterms:created>
  <dcterms:modified xsi:type="dcterms:W3CDTF">2021-07-03T23:32:00Z</dcterms:modified>
</cp:coreProperties>
</file>